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EC22B" w14:textId="77777777" w:rsidR="00E31DAD" w:rsidRPr="002101CC" w:rsidRDefault="00E75B4C" w:rsidP="00E31DAD">
      <w:pPr>
        <w:pStyle w:val="Heading1"/>
        <w:rPr>
          <w:lang w:val="en-GB"/>
        </w:rPr>
      </w:pPr>
      <w:r w:rsidRPr="002101CC">
        <w:rPr>
          <w:lang w:val="en-GB"/>
        </w:rPr>
        <w:t xml:space="preserve">Determinants of response to inhaled extrafine triple therapy in asthma: </w:t>
      </w:r>
      <w:r w:rsidR="00BF6302" w:rsidRPr="002101CC">
        <w:rPr>
          <w:lang w:val="en-GB"/>
        </w:rPr>
        <w:t>a</w:t>
      </w:r>
      <w:r w:rsidRPr="002101CC">
        <w:rPr>
          <w:lang w:val="en-GB"/>
        </w:rPr>
        <w:t>nalyses of TRIMARAN and TRIGGER</w:t>
      </w:r>
    </w:p>
    <w:p w14:paraId="2F05C1ED" w14:textId="77777777" w:rsidR="001F5BBA" w:rsidRPr="002101CC" w:rsidRDefault="001F5BBA" w:rsidP="007F38AE">
      <w:pPr>
        <w:rPr>
          <w:lang w:val="en-GB"/>
        </w:rPr>
      </w:pPr>
    </w:p>
    <w:p w14:paraId="6A11DAE9" w14:textId="2A4DCBC4" w:rsidR="007F38AE" w:rsidRPr="002101CC" w:rsidRDefault="007F38AE" w:rsidP="007F38AE">
      <w:pPr>
        <w:rPr>
          <w:lang w:val="en-GB"/>
        </w:rPr>
      </w:pPr>
      <w:r w:rsidRPr="002101CC">
        <w:rPr>
          <w:lang w:val="en-GB"/>
        </w:rPr>
        <w:t xml:space="preserve">Dave Singh, Johann Christian Virchow, Giorgio Walter </w:t>
      </w:r>
      <w:proofErr w:type="spellStart"/>
      <w:r w:rsidRPr="002101CC">
        <w:rPr>
          <w:lang w:val="en-GB"/>
        </w:rPr>
        <w:t>Canonica</w:t>
      </w:r>
      <w:proofErr w:type="spellEnd"/>
      <w:r w:rsidRPr="002101CC">
        <w:rPr>
          <w:lang w:val="en-GB"/>
        </w:rPr>
        <w:t xml:space="preserve">, Andrea </w:t>
      </w:r>
      <w:proofErr w:type="spellStart"/>
      <w:r w:rsidRPr="002101CC">
        <w:rPr>
          <w:lang w:val="en-GB"/>
        </w:rPr>
        <w:t>Vele</w:t>
      </w:r>
      <w:proofErr w:type="spellEnd"/>
      <w:r w:rsidRPr="002101CC">
        <w:rPr>
          <w:lang w:val="en-GB"/>
        </w:rPr>
        <w:t xml:space="preserve">, Maxim </w:t>
      </w:r>
      <w:proofErr w:type="spellStart"/>
      <w:r w:rsidRPr="002101CC">
        <w:rPr>
          <w:lang w:val="en-GB"/>
        </w:rPr>
        <w:t>Kots</w:t>
      </w:r>
      <w:proofErr w:type="spellEnd"/>
      <w:r w:rsidRPr="002101CC">
        <w:rPr>
          <w:lang w:val="en-GB"/>
        </w:rPr>
        <w:t>, George Georges, Alberto Papi</w:t>
      </w:r>
    </w:p>
    <w:p w14:paraId="3D3B662F" w14:textId="77777777" w:rsidR="00A61B1F" w:rsidRPr="002101CC" w:rsidRDefault="00A61B1F" w:rsidP="007F38AE">
      <w:pPr>
        <w:rPr>
          <w:lang w:val="en-GB"/>
        </w:rPr>
      </w:pPr>
    </w:p>
    <w:p w14:paraId="6D41C913" w14:textId="7777CF5D" w:rsidR="00D53D6C" w:rsidRPr="002101CC" w:rsidRDefault="00522B93" w:rsidP="00C46081">
      <w:pPr>
        <w:pStyle w:val="Heading1"/>
        <w:rPr>
          <w:lang w:val="en-GB"/>
        </w:rPr>
      </w:pPr>
      <w:r w:rsidRPr="002101CC">
        <w:rPr>
          <w:lang w:val="en-GB"/>
        </w:rPr>
        <w:t>Additional file 1</w:t>
      </w:r>
    </w:p>
    <w:p w14:paraId="3AB3A897" w14:textId="77777777" w:rsidR="001F5BBA" w:rsidRPr="002101CC" w:rsidRDefault="001F5BBA">
      <w:pPr>
        <w:spacing w:line="259" w:lineRule="auto"/>
        <w:rPr>
          <w:i/>
          <w:iCs/>
          <w:szCs w:val="18"/>
          <w:lang w:val="en-GB"/>
        </w:rPr>
      </w:pPr>
      <w:bookmarkStart w:id="0" w:name="_Ref42609850"/>
      <w:r w:rsidRPr="002101CC">
        <w:rPr>
          <w:lang w:val="en-GB"/>
        </w:rPr>
        <w:br w:type="page"/>
      </w:r>
    </w:p>
    <w:p w14:paraId="0FCBDCFC" w14:textId="251E3793" w:rsidR="009D4A87" w:rsidRPr="002101CC" w:rsidRDefault="0025573D" w:rsidP="0025573D">
      <w:pPr>
        <w:pStyle w:val="Caption"/>
        <w:rPr>
          <w:lang w:val="en-GB"/>
        </w:rPr>
      </w:pPr>
      <w:r w:rsidRPr="002101CC">
        <w:rPr>
          <w:lang w:val="en-GB"/>
        </w:rPr>
        <w:lastRenderedPageBreak/>
        <w:t xml:space="preserve">Figure </w:t>
      </w:r>
      <w:bookmarkEnd w:id="0"/>
      <w:r w:rsidR="00711FF9">
        <w:rPr>
          <w:lang w:val="en-GB"/>
        </w:rPr>
        <w:t>S</w:t>
      </w:r>
      <w:r w:rsidR="001F5BBA" w:rsidRPr="002101CC">
        <w:rPr>
          <w:lang w:val="en-GB"/>
        </w:rPr>
        <w:t>1</w:t>
      </w:r>
      <w:r w:rsidR="009D4A87" w:rsidRPr="002101CC">
        <w:rPr>
          <w:lang w:val="en-GB"/>
        </w:rPr>
        <w:t xml:space="preserve">. Severe exacerbations </w:t>
      </w:r>
      <w:r w:rsidR="00F42121" w:rsidRPr="002101CC">
        <w:rPr>
          <w:lang w:val="en-GB"/>
        </w:rPr>
        <w:t>adjusted</w:t>
      </w:r>
      <w:r w:rsidR="009D4A87" w:rsidRPr="002101CC">
        <w:rPr>
          <w:lang w:val="en-GB"/>
        </w:rPr>
        <w:t xml:space="preserve"> rates for BDP/FF/G and BDP/FF</w:t>
      </w:r>
      <w:r w:rsidR="00E74AAA" w:rsidRPr="002101CC">
        <w:rPr>
          <w:lang w:val="en-GB"/>
        </w:rPr>
        <w:t xml:space="preserve"> (pooled analysis)</w:t>
      </w:r>
      <w:r w:rsidR="009D4A87" w:rsidRPr="002101CC">
        <w:rPr>
          <w:lang w:val="en-GB"/>
        </w:rPr>
        <w:t xml:space="preserve"> across eosinophil values.</w:t>
      </w:r>
    </w:p>
    <w:p w14:paraId="1AE9656C" w14:textId="77777777" w:rsidR="009D4A87" w:rsidRPr="002101CC" w:rsidRDefault="009A52D8" w:rsidP="009D4A87">
      <w:pPr>
        <w:rPr>
          <w:lang w:val="en-GB"/>
        </w:rPr>
      </w:pPr>
      <w:r w:rsidRPr="002101CC">
        <w:rPr>
          <w:noProof/>
          <w:lang w:val="en-GB" w:eastAsia="en-GB"/>
        </w:rPr>
        <w:drawing>
          <wp:inline distT="0" distB="0" distL="0" distR="0" wp14:anchorId="681FFB7D" wp14:editId="59C6F750">
            <wp:extent cx="5400000" cy="4050000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4AAB8" w14:textId="364676A7" w:rsidR="00C90BEC" w:rsidRPr="002101CC" w:rsidRDefault="004F001A" w:rsidP="009D4A87">
      <w:pPr>
        <w:rPr>
          <w:lang w:val="en-GB"/>
        </w:rPr>
      </w:pPr>
      <w:r w:rsidRPr="002101CC">
        <w:rPr>
          <w:sz w:val="16"/>
          <w:szCs w:val="16"/>
          <w:lang w:val="en-GB"/>
        </w:rPr>
        <w:t>Analy</w:t>
      </w:r>
      <w:r w:rsidR="002101CC">
        <w:rPr>
          <w:sz w:val="16"/>
          <w:szCs w:val="16"/>
          <w:lang w:val="en-GB"/>
        </w:rPr>
        <w:t>s</w:t>
      </w:r>
      <w:r w:rsidRPr="002101CC">
        <w:rPr>
          <w:sz w:val="16"/>
          <w:szCs w:val="16"/>
          <w:lang w:val="en-GB"/>
        </w:rPr>
        <w:t xml:space="preserve">ed using a negative binomial model including treatment, country, number of exacerbations in the previous year (1 or &gt;1) and study as fixed effects, and log-time on study as offset. BDP: </w:t>
      </w:r>
      <w:r w:rsidR="00B154D7" w:rsidRPr="002101CC">
        <w:rPr>
          <w:sz w:val="16"/>
          <w:szCs w:val="16"/>
          <w:lang w:val="en-GB"/>
        </w:rPr>
        <w:t>beclometasone</w:t>
      </w:r>
      <w:r w:rsidRPr="002101CC">
        <w:rPr>
          <w:sz w:val="16"/>
          <w:szCs w:val="16"/>
          <w:lang w:val="en-GB"/>
        </w:rPr>
        <w:t xml:space="preserve"> dipropionate; FF: formoterol fumarate; G: glycopyrronium.</w:t>
      </w:r>
    </w:p>
    <w:p w14:paraId="0D75F717" w14:textId="1CB633A7" w:rsidR="00F54421" w:rsidRPr="002101CC" w:rsidRDefault="0025573D" w:rsidP="0025573D">
      <w:pPr>
        <w:pStyle w:val="Caption"/>
        <w:rPr>
          <w:lang w:val="en-GB"/>
        </w:rPr>
      </w:pPr>
      <w:bookmarkStart w:id="1" w:name="_Ref42610031"/>
      <w:r w:rsidRPr="002101CC">
        <w:rPr>
          <w:lang w:val="en-GB"/>
        </w:rPr>
        <w:lastRenderedPageBreak/>
        <w:t xml:space="preserve">Figure </w:t>
      </w:r>
      <w:bookmarkEnd w:id="1"/>
      <w:r w:rsidR="00711FF9">
        <w:rPr>
          <w:lang w:val="en-GB"/>
        </w:rPr>
        <w:t>S</w:t>
      </w:r>
      <w:r w:rsidR="001F5BBA" w:rsidRPr="002101CC">
        <w:rPr>
          <w:lang w:val="en-GB"/>
        </w:rPr>
        <w:t>2</w:t>
      </w:r>
      <w:r w:rsidR="00F54421" w:rsidRPr="002101CC">
        <w:rPr>
          <w:lang w:val="en-GB"/>
        </w:rPr>
        <w:t xml:space="preserve">. Severe exacerbations </w:t>
      </w:r>
      <w:r w:rsidR="00F42121" w:rsidRPr="002101CC">
        <w:rPr>
          <w:lang w:val="en-GB"/>
        </w:rPr>
        <w:t>adjusted</w:t>
      </w:r>
      <w:r w:rsidR="00F54421" w:rsidRPr="002101CC">
        <w:rPr>
          <w:lang w:val="en-GB"/>
        </w:rPr>
        <w:t xml:space="preserve"> rate ratio BDP/FF/G </w:t>
      </w:r>
      <w:r w:rsidR="00904999" w:rsidRPr="002101CC">
        <w:rPr>
          <w:lang w:val="en-GB"/>
        </w:rPr>
        <w:t>versus</w:t>
      </w:r>
      <w:r w:rsidR="00F54421" w:rsidRPr="002101CC">
        <w:rPr>
          <w:lang w:val="en-GB"/>
        </w:rPr>
        <w:t xml:space="preserve"> BDP/FF</w:t>
      </w:r>
      <w:r w:rsidR="0050043A" w:rsidRPr="002101CC">
        <w:rPr>
          <w:lang w:val="en-GB"/>
        </w:rPr>
        <w:t xml:space="preserve"> (pooled analysis)</w:t>
      </w:r>
      <w:r w:rsidR="00F54421" w:rsidRPr="002101CC">
        <w:rPr>
          <w:lang w:val="en-GB"/>
        </w:rPr>
        <w:t xml:space="preserve"> across eosinophil values in the </w:t>
      </w:r>
      <w:r w:rsidR="00F7797E" w:rsidRPr="002101CC">
        <w:rPr>
          <w:lang w:val="en-GB"/>
        </w:rPr>
        <w:t>sub-g</w:t>
      </w:r>
      <w:r w:rsidR="00F54421" w:rsidRPr="002101CC">
        <w:rPr>
          <w:lang w:val="en-GB"/>
        </w:rPr>
        <w:t>roup of patients with &gt;1 exacerbation in the previous year.</w:t>
      </w:r>
    </w:p>
    <w:p w14:paraId="0194E136" w14:textId="77777777" w:rsidR="009D4A87" w:rsidRPr="002101CC" w:rsidRDefault="002A5851" w:rsidP="00103EA8">
      <w:pPr>
        <w:pStyle w:val="Caption"/>
        <w:keepNext w:val="0"/>
        <w:rPr>
          <w:lang w:val="en-GB"/>
        </w:rPr>
      </w:pPr>
      <w:r w:rsidRPr="002101CC">
        <w:rPr>
          <w:noProof/>
          <w:lang w:val="en-GB" w:eastAsia="en-GB"/>
        </w:rPr>
        <w:drawing>
          <wp:inline distT="0" distB="0" distL="0" distR="0" wp14:anchorId="1CFFC800" wp14:editId="7AE99831">
            <wp:extent cx="5400000" cy="4050000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07C67" w14:textId="41F56586" w:rsidR="00C90BEC" w:rsidRPr="002101CC" w:rsidRDefault="00C90BEC" w:rsidP="00C90BEC">
      <w:pPr>
        <w:rPr>
          <w:sz w:val="16"/>
          <w:szCs w:val="16"/>
          <w:lang w:val="en-GB"/>
        </w:rPr>
      </w:pPr>
      <w:r w:rsidRPr="002101CC">
        <w:rPr>
          <w:sz w:val="16"/>
          <w:szCs w:val="16"/>
          <w:lang w:val="en-GB"/>
        </w:rPr>
        <w:t>Analy</w:t>
      </w:r>
      <w:r w:rsidR="002101CC">
        <w:rPr>
          <w:sz w:val="16"/>
          <w:szCs w:val="16"/>
          <w:lang w:val="en-GB"/>
        </w:rPr>
        <w:t>s</w:t>
      </w:r>
      <w:r w:rsidRPr="002101CC">
        <w:rPr>
          <w:sz w:val="16"/>
          <w:szCs w:val="16"/>
          <w:lang w:val="en-GB"/>
        </w:rPr>
        <w:t xml:space="preserve">ed using a negative binomial model including treatment, country and study as fixed effects, and log-time on study as offset. BDP: </w:t>
      </w:r>
      <w:r w:rsidR="00B154D7" w:rsidRPr="002101CC">
        <w:rPr>
          <w:sz w:val="16"/>
          <w:szCs w:val="16"/>
          <w:lang w:val="en-GB"/>
        </w:rPr>
        <w:t>beclometasone</w:t>
      </w:r>
      <w:r w:rsidRPr="002101CC">
        <w:rPr>
          <w:sz w:val="16"/>
          <w:szCs w:val="16"/>
          <w:lang w:val="en-GB"/>
        </w:rPr>
        <w:t xml:space="preserve"> dipropionate; FF: formoterol fumarate; G: glycopyrronium.</w:t>
      </w:r>
    </w:p>
    <w:p w14:paraId="0D016692" w14:textId="77777777" w:rsidR="00C90BEC" w:rsidRPr="002101CC" w:rsidRDefault="00C90BEC" w:rsidP="00C90BEC">
      <w:pPr>
        <w:rPr>
          <w:lang w:val="en-GB"/>
        </w:rPr>
      </w:pPr>
    </w:p>
    <w:p w14:paraId="09C8A43E" w14:textId="2D90B4AF" w:rsidR="00AC248B" w:rsidRPr="002101CC" w:rsidRDefault="0025573D" w:rsidP="0025573D">
      <w:pPr>
        <w:pStyle w:val="Caption"/>
        <w:rPr>
          <w:lang w:val="en-GB"/>
        </w:rPr>
      </w:pPr>
      <w:bookmarkStart w:id="2" w:name="_Ref42683011"/>
      <w:r w:rsidRPr="002101CC">
        <w:rPr>
          <w:lang w:val="en-GB"/>
        </w:rPr>
        <w:lastRenderedPageBreak/>
        <w:t xml:space="preserve">Figure </w:t>
      </w:r>
      <w:bookmarkEnd w:id="2"/>
      <w:r w:rsidR="00711FF9">
        <w:rPr>
          <w:lang w:val="en-GB"/>
        </w:rPr>
        <w:t>S</w:t>
      </w:r>
      <w:r w:rsidR="001F5BBA" w:rsidRPr="002101CC">
        <w:rPr>
          <w:lang w:val="en-GB"/>
        </w:rPr>
        <w:t>3</w:t>
      </w:r>
      <w:r w:rsidR="00AC248B" w:rsidRPr="002101CC">
        <w:rPr>
          <w:lang w:val="en-GB"/>
        </w:rPr>
        <w:t xml:space="preserve">. Severe exacerbations </w:t>
      </w:r>
      <w:r w:rsidR="00B66FCF" w:rsidRPr="002101CC">
        <w:rPr>
          <w:lang w:val="en-GB"/>
        </w:rPr>
        <w:t>adjusted</w:t>
      </w:r>
      <w:r w:rsidR="00AC248B" w:rsidRPr="002101CC">
        <w:rPr>
          <w:lang w:val="en-GB"/>
        </w:rPr>
        <w:t xml:space="preserve"> rates for BDP/FF/G and BDP/FF</w:t>
      </w:r>
      <w:r w:rsidR="004A2171" w:rsidRPr="002101CC">
        <w:rPr>
          <w:lang w:val="en-GB"/>
        </w:rPr>
        <w:t xml:space="preserve"> (pooled analysis)</w:t>
      </w:r>
      <w:r w:rsidR="00AC248B" w:rsidRPr="002101CC">
        <w:rPr>
          <w:lang w:val="en-GB"/>
        </w:rPr>
        <w:t xml:space="preserve"> across eosinophil values in the </w:t>
      </w:r>
      <w:r w:rsidR="00F7797E" w:rsidRPr="002101CC">
        <w:rPr>
          <w:lang w:val="en-GB"/>
        </w:rPr>
        <w:t>sub-g</w:t>
      </w:r>
      <w:r w:rsidR="00AC248B" w:rsidRPr="002101CC">
        <w:rPr>
          <w:lang w:val="en-GB"/>
        </w:rPr>
        <w:t>roup of patients with &gt;1 exacerbation in the previous year.</w:t>
      </w:r>
    </w:p>
    <w:p w14:paraId="715190A6" w14:textId="77777777" w:rsidR="00103EA8" w:rsidRPr="002101CC" w:rsidRDefault="00C9738B" w:rsidP="00103EA8">
      <w:pPr>
        <w:rPr>
          <w:lang w:val="en-GB"/>
        </w:rPr>
      </w:pPr>
      <w:r w:rsidRPr="002101CC">
        <w:rPr>
          <w:noProof/>
          <w:lang w:val="en-GB" w:eastAsia="en-GB"/>
        </w:rPr>
        <w:drawing>
          <wp:inline distT="0" distB="0" distL="0" distR="0" wp14:anchorId="332CA1A8" wp14:editId="144F9F61">
            <wp:extent cx="5400000" cy="4050000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71DFF" w14:textId="268966F1" w:rsidR="00C9738B" w:rsidRPr="002101CC" w:rsidRDefault="00C9738B" w:rsidP="00C9738B">
      <w:pPr>
        <w:rPr>
          <w:sz w:val="16"/>
          <w:szCs w:val="16"/>
          <w:lang w:val="en-GB"/>
        </w:rPr>
      </w:pPr>
      <w:r w:rsidRPr="002101CC">
        <w:rPr>
          <w:sz w:val="16"/>
          <w:szCs w:val="16"/>
          <w:lang w:val="en-GB"/>
        </w:rPr>
        <w:t>Analy</w:t>
      </w:r>
      <w:r w:rsidR="002101CC">
        <w:rPr>
          <w:sz w:val="16"/>
          <w:szCs w:val="16"/>
          <w:lang w:val="en-GB"/>
        </w:rPr>
        <w:t>s</w:t>
      </w:r>
      <w:r w:rsidRPr="002101CC">
        <w:rPr>
          <w:sz w:val="16"/>
          <w:szCs w:val="16"/>
          <w:lang w:val="en-GB"/>
        </w:rPr>
        <w:t xml:space="preserve">ed using a negative binomial model including treatment, country and study as fixed effects, and log-time on study as offset. BDP: </w:t>
      </w:r>
      <w:r w:rsidR="00B154D7" w:rsidRPr="002101CC">
        <w:rPr>
          <w:sz w:val="16"/>
          <w:szCs w:val="16"/>
          <w:lang w:val="en-GB"/>
        </w:rPr>
        <w:t>beclometasone</w:t>
      </w:r>
      <w:r w:rsidRPr="002101CC">
        <w:rPr>
          <w:sz w:val="16"/>
          <w:szCs w:val="16"/>
          <w:lang w:val="en-GB"/>
        </w:rPr>
        <w:t xml:space="preserve"> dipropionate; FF: formoterol fumarate; G: glycopyrronium.</w:t>
      </w:r>
    </w:p>
    <w:p w14:paraId="34B6BCD8" w14:textId="77777777" w:rsidR="00C9738B" w:rsidRPr="002101CC" w:rsidRDefault="00C9738B" w:rsidP="00103EA8">
      <w:pPr>
        <w:rPr>
          <w:lang w:val="en-GB"/>
        </w:rPr>
      </w:pPr>
    </w:p>
    <w:sectPr w:rsidR="00C9738B" w:rsidRPr="002101CC" w:rsidSect="00687003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2518E9" w14:textId="77777777" w:rsidR="0079245C" w:rsidRDefault="0079245C" w:rsidP="00DA45F1">
      <w:pPr>
        <w:spacing w:after="0" w:line="240" w:lineRule="auto"/>
      </w:pPr>
      <w:r>
        <w:separator/>
      </w:r>
    </w:p>
  </w:endnote>
  <w:endnote w:type="continuationSeparator" w:id="0">
    <w:p w14:paraId="13363794" w14:textId="77777777" w:rsidR="0079245C" w:rsidRDefault="0079245C" w:rsidP="00DA45F1">
      <w:pPr>
        <w:spacing w:after="0" w:line="240" w:lineRule="auto"/>
      </w:pPr>
      <w:r>
        <w:continuationSeparator/>
      </w:r>
    </w:p>
  </w:endnote>
  <w:endnote w:type="continuationNotice" w:id="1">
    <w:p w14:paraId="4CCF201B" w14:textId="77777777" w:rsidR="0079245C" w:rsidRDefault="007924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367382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5F4C777" w14:textId="77777777" w:rsidR="00D431A4" w:rsidRDefault="00D431A4">
            <w:pPr>
              <w:pStyle w:val="Footer"/>
              <w:jc w:val="center"/>
            </w:pPr>
            <w:r w:rsidRPr="00DA45F1">
              <w:rPr>
                <w:sz w:val="16"/>
                <w:szCs w:val="16"/>
              </w:rPr>
              <w:t xml:space="preserve">Page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 w:rsidR="008A6252">
              <w:rPr>
                <w:b/>
                <w:bCs/>
                <w:noProof/>
                <w:sz w:val="16"/>
                <w:szCs w:val="16"/>
              </w:rPr>
              <w:t>22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  <w:r w:rsidRPr="00DA45F1">
              <w:rPr>
                <w:sz w:val="16"/>
                <w:szCs w:val="16"/>
              </w:rPr>
              <w:t xml:space="preserve"> of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 w:rsidR="008A6252">
              <w:rPr>
                <w:b/>
                <w:bCs/>
                <w:noProof/>
                <w:sz w:val="16"/>
                <w:szCs w:val="16"/>
              </w:rPr>
              <w:t>29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0A94FECB" w14:textId="77777777" w:rsidR="00D431A4" w:rsidRDefault="00D43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5C7BC3" w14:textId="77777777" w:rsidR="0079245C" w:rsidRDefault="0079245C" w:rsidP="00DA45F1">
      <w:pPr>
        <w:spacing w:after="0" w:line="240" w:lineRule="auto"/>
      </w:pPr>
      <w:r>
        <w:separator/>
      </w:r>
    </w:p>
  </w:footnote>
  <w:footnote w:type="continuationSeparator" w:id="0">
    <w:p w14:paraId="7237338B" w14:textId="77777777" w:rsidR="0079245C" w:rsidRDefault="0079245C" w:rsidP="00DA45F1">
      <w:pPr>
        <w:spacing w:after="0" w:line="240" w:lineRule="auto"/>
      </w:pPr>
      <w:r>
        <w:continuationSeparator/>
      </w:r>
    </w:p>
  </w:footnote>
  <w:footnote w:type="continuationNotice" w:id="1">
    <w:p w14:paraId="7286A635" w14:textId="77777777" w:rsidR="0079245C" w:rsidRDefault="0079245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5B5C0E" w14:textId="578E6467" w:rsidR="00D431A4" w:rsidRDefault="00F86246">
    <w:pPr>
      <w:pStyle w:val="Header"/>
    </w:pPr>
    <w:r w:rsidRPr="00E523D1">
      <w:t>Determinants of asthma response to triple therapy</w:t>
    </w:r>
    <w:r w:rsidR="001322AA">
      <w:t xml:space="preserve"> </w:t>
    </w:r>
    <w:r w:rsidR="00522B93">
      <w:t>additional file 1</w:t>
    </w:r>
    <w:r w:rsidR="00D431A4">
      <w:ptab w:relativeTo="margin" w:alignment="right" w:leader="none"/>
    </w:r>
    <w:r w:rsidR="00711FF9">
      <w:t>25</w:t>
    </w:r>
    <w:r w:rsidR="00922024">
      <w:t xml:space="preserve"> Oct</w:t>
    </w:r>
    <w:r w:rsidR="00D431A4">
      <w:t xml:space="preserve">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973BA"/>
    <w:multiLevelType w:val="hybridMultilevel"/>
    <w:tmpl w:val="08589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E817746"/>
    <w:multiLevelType w:val="hybridMultilevel"/>
    <w:tmpl w:val="FBFCB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A5BFF"/>
    <w:multiLevelType w:val="hybridMultilevel"/>
    <w:tmpl w:val="10AA9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9141446"/>
    <w:multiLevelType w:val="hybridMultilevel"/>
    <w:tmpl w:val="000E5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DB7071"/>
    <w:multiLevelType w:val="hybridMultilevel"/>
    <w:tmpl w:val="522E0C3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246507"/>
    <w:multiLevelType w:val="hybridMultilevel"/>
    <w:tmpl w:val="65BC78FA"/>
    <w:lvl w:ilvl="0" w:tplc="25602A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208C3"/>
    <w:multiLevelType w:val="hybridMultilevel"/>
    <w:tmpl w:val="A8BE3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4320297"/>
    <w:multiLevelType w:val="hybridMultilevel"/>
    <w:tmpl w:val="32788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43C711A"/>
    <w:multiLevelType w:val="hybridMultilevel"/>
    <w:tmpl w:val="6D329DE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4A8464ED"/>
    <w:multiLevelType w:val="hybridMultilevel"/>
    <w:tmpl w:val="38185BA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4CF65126"/>
    <w:multiLevelType w:val="hybridMultilevel"/>
    <w:tmpl w:val="0EF8B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C15629"/>
    <w:multiLevelType w:val="hybridMultilevel"/>
    <w:tmpl w:val="5F56F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D666D8"/>
    <w:multiLevelType w:val="hybridMultilevel"/>
    <w:tmpl w:val="8C263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615C54"/>
    <w:multiLevelType w:val="hybridMultilevel"/>
    <w:tmpl w:val="9A400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2712E"/>
    <w:multiLevelType w:val="hybridMultilevel"/>
    <w:tmpl w:val="A2704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777A92"/>
    <w:multiLevelType w:val="hybridMultilevel"/>
    <w:tmpl w:val="FC366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40D2E"/>
    <w:multiLevelType w:val="hybridMultilevel"/>
    <w:tmpl w:val="B19E7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131F74"/>
    <w:multiLevelType w:val="hybridMultilevel"/>
    <w:tmpl w:val="82F2E32E"/>
    <w:lvl w:ilvl="0" w:tplc="59AA2F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6"/>
  </w:num>
  <w:num w:numId="4">
    <w:abstractNumId w:val="1"/>
  </w:num>
  <w:num w:numId="5">
    <w:abstractNumId w:val="10"/>
  </w:num>
  <w:num w:numId="6">
    <w:abstractNumId w:val="12"/>
  </w:num>
  <w:num w:numId="7">
    <w:abstractNumId w:val="15"/>
  </w:num>
  <w:num w:numId="8">
    <w:abstractNumId w:val="11"/>
  </w:num>
  <w:num w:numId="9">
    <w:abstractNumId w:val="13"/>
  </w:num>
  <w:num w:numId="10">
    <w:abstractNumId w:val="14"/>
  </w:num>
  <w:num w:numId="11">
    <w:abstractNumId w:val="7"/>
  </w:num>
  <w:num w:numId="12">
    <w:abstractNumId w:val="2"/>
  </w:num>
  <w:num w:numId="13">
    <w:abstractNumId w:val="6"/>
  </w:num>
  <w:num w:numId="14">
    <w:abstractNumId w:val="0"/>
  </w:num>
  <w:num w:numId="15">
    <w:abstractNumId w:val="5"/>
  </w:num>
  <w:num w:numId="16">
    <w:abstractNumId w:val="17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DAD"/>
    <w:rsid w:val="00001251"/>
    <w:rsid w:val="000026DB"/>
    <w:rsid w:val="00005642"/>
    <w:rsid w:val="00007571"/>
    <w:rsid w:val="00011445"/>
    <w:rsid w:val="00012494"/>
    <w:rsid w:val="00012C19"/>
    <w:rsid w:val="00012D73"/>
    <w:rsid w:val="00017830"/>
    <w:rsid w:val="0002109C"/>
    <w:rsid w:val="00021669"/>
    <w:rsid w:val="000221B9"/>
    <w:rsid w:val="000230DE"/>
    <w:rsid w:val="000233F9"/>
    <w:rsid w:val="000269F3"/>
    <w:rsid w:val="000301EA"/>
    <w:rsid w:val="00031872"/>
    <w:rsid w:val="000324AE"/>
    <w:rsid w:val="00033596"/>
    <w:rsid w:val="000357BD"/>
    <w:rsid w:val="00043104"/>
    <w:rsid w:val="00044B69"/>
    <w:rsid w:val="00046FF2"/>
    <w:rsid w:val="0005091D"/>
    <w:rsid w:val="0005233A"/>
    <w:rsid w:val="000559A6"/>
    <w:rsid w:val="00055BAF"/>
    <w:rsid w:val="000569B8"/>
    <w:rsid w:val="00060F83"/>
    <w:rsid w:val="00061A3C"/>
    <w:rsid w:val="000626C8"/>
    <w:rsid w:val="00064A2E"/>
    <w:rsid w:val="0006518A"/>
    <w:rsid w:val="000716B8"/>
    <w:rsid w:val="0007268B"/>
    <w:rsid w:val="00073F1E"/>
    <w:rsid w:val="0007623D"/>
    <w:rsid w:val="000770FB"/>
    <w:rsid w:val="00077527"/>
    <w:rsid w:val="00080A70"/>
    <w:rsid w:val="00080DD2"/>
    <w:rsid w:val="000811CC"/>
    <w:rsid w:val="00083675"/>
    <w:rsid w:val="0008390B"/>
    <w:rsid w:val="0008443F"/>
    <w:rsid w:val="0008471A"/>
    <w:rsid w:val="0008505A"/>
    <w:rsid w:val="000911E4"/>
    <w:rsid w:val="00092E54"/>
    <w:rsid w:val="00095A8F"/>
    <w:rsid w:val="00097506"/>
    <w:rsid w:val="000A1B03"/>
    <w:rsid w:val="000A51CE"/>
    <w:rsid w:val="000B1182"/>
    <w:rsid w:val="000B2FD9"/>
    <w:rsid w:val="000B534C"/>
    <w:rsid w:val="000B55E7"/>
    <w:rsid w:val="000B64CF"/>
    <w:rsid w:val="000C4900"/>
    <w:rsid w:val="000C53ED"/>
    <w:rsid w:val="000C71F2"/>
    <w:rsid w:val="000D0B69"/>
    <w:rsid w:val="000D132A"/>
    <w:rsid w:val="000D1411"/>
    <w:rsid w:val="000D1BF4"/>
    <w:rsid w:val="000D4761"/>
    <w:rsid w:val="000D5739"/>
    <w:rsid w:val="000E0CA8"/>
    <w:rsid w:val="000E2027"/>
    <w:rsid w:val="000F586A"/>
    <w:rsid w:val="000F7AA6"/>
    <w:rsid w:val="0010172C"/>
    <w:rsid w:val="001021DC"/>
    <w:rsid w:val="00103EA8"/>
    <w:rsid w:val="0010595C"/>
    <w:rsid w:val="00107D9C"/>
    <w:rsid w:val="00112E6D"/>
    <w:rsid w:val="0011343A"/>
    <w:rsid w:val="00114994"/>
    <w:rsid w:val="00115875"/>
    <w:rsid w:val="0011634C"/>
    <w:rsid w:val="001171A9"/>
    <w:rsid w:val="0012021D"/>
    <w:rsid w:val="0012498E"/>
    <w:rsid w:val="001258A6"/>
    <w:rsid w:val="00125DDF"/>
    <w:rsid w:val="0013018B"/>
    <w:rsid w:val="001322AA"/>
    <w:rsid w:val="00134B22"/>
    <w:rsid w:val="00134CD6"/>
    <w:rsid w:val="0013565D"/>
    <w:rsid w:val="00136074"/>
    <w:rsid w:val="001365E5"/>
    <w:rsid w:val="001379CC"/>
    <w:rsid w:val="001402C5"/>
    <w:rsid w:val="00140F6F"/>
    <w:rsid w:val="00141FA1"/>
    <w:rsid w:val="00142554"/>
    <w:rsid w:val="001445CD"/>
    <w:rsid w:val="00145225"/>
    <w:rsid w:val="001453AF"/>
    <w:rsid w:val="00145784"/>
    <w:rsid w:val="00150570"/>
    <w:rsid w:val="00151973"/>
    <w:rsid w:val="001537C8"/>
    <w:rsid w:val="001559A8"/>
    <w:rsid w:val="00155A5B"/>
    <w:rsid w:val="00156D6E"/>
    <w:rsid w:val="001632E7"/>
    <w:rsid w:val="00163DEF"/>
    <w:rsid w:val="00164D81"/>
    <w:rsid w:val="001669CC"/>
    <w:rsid w:val="001720FC"/>
    <w:rsid w:val="00172379"/>
    <w:rsid w:val="00176064"/>
    <w:rsid w:val="00180E31"/>
    <w:rsid w:val="00181493"/>
    <w:rsid w:val="001857DF"/>
    <w:rsid w:val="0019164A"/>
    <w:rsid w:val="001955D9"/>
    <w:rsid w:val="00196421"/>
    <w:rsid w:val="001A0A44"/>
    <w:rsid w:val="001A15AE"/>
    <w:rsid w:val="001A298C"/>
    <w:rsid w:val="001A56A2"/>
    <w:rsid w:val="001A59A3"/>
    <w:rsid w:val="001A6ABC"/>
    <w:rsid w:val="001B08B4"/>
    <w:rsid w:val="001B23FC"/>
    <w:rsid w:val="001B2E35"/>
    <w:rsid w:val="001B4DE1"/>
    <w:rsid w:val="001B6B1E"/>
    <w:rsid w:val="001C18B2"/>
    <w:rsid w:val="001C1FE6"/>
    <w:rsid w:val="001C289C"/>
    <w:rsid w:val="001C5142"/>
    <w:rsid w:val="001C5F9E"/>
    <w:rsid w:val="001D2A67"/>
    <w:rsid w:val="001D2CE7"/>
    <w:rsid w:val="001E04BF"/>
    <w:rsid w:val="001E1BEE"/>
    <w:rsid w:val="001E2474"/>
    <w:rsid w:val="001E2524"/>
    <w:rsid w:val="001E26A5"/>
    <w:rsid w:val="001E36D1"/>
    <w:rsid w:val="001E7A66"/>
    <w:rsid w:val="001F0B71"/>
    <w:rsid w:val="001F0D08"/>
    <w:rsid w:val="001F1CBD"/>
    <w:rsid w:val="001F2438"/>
    <w:rsid w:val="001F32DB"/>
    <w:rsid w:val="001F3BA1"/>
    <w:rsid w:val="001F4E40"/>
    <w:rsid w:val="001F5BBA"/>
    <w:rsid w:val="00201DDD"/>
    <w:rsid w:val="0020282E"/>
    <w:rsid w:val="0020442A"/>
    <w:rsid w:val="00204F7D"/>
    <w:rsid w:val="002052C2"/>
    <w:rsid w:val="00205717"/>
    <w:rsid w:val="00207C08"/>
    <w:rsid w:val="00207D60"/>
    <w:rsid w:val="00207E53"/>
    <w:rsid w:val="002101CC"/>
    <w:rsid w:val="00210489"/>
    <w:rsid w:val="002105ED"/>
    <w:rsid w:val="002113F3"/>
    <w:rsid w:val="002128E5"/>
    <w:rsid w:val="00216AC1"/>
    <w:rsid w:val="00221CB8"/>
    <w:rsid w:val="002236B3"/>
    <w:rsid w:val="0022605D"/>
    <w:rsid w:val="00227119"/>
    <w:rsid w:val="00227914"/>
    <w:rsid w:val="00227BCE"/>
    <w:rsid w:val="00231E93"/>
    <w:rsid w:val="002320E3"/>
    <w:rsid w:val="00233A0A"/>
    <w:rsid w:val="00234CB1"/>
    <w:rsid w:val="0023554E"/>
    <w:rsid w:val="00236A88"/>
    <w:rsid w:val="00243B77"/>
    <w:rsid w:val="00243C2C"/>
    <w:rsid w:val="00246284"/>
    <w:rsid w:val="002503D9"/>
    <w:rsid w:val="002510A6"/>
    <w:rsid w:val="00251196"/>
    <w:rsid w:val="00254F4F"/>
    <w:rsid w:val="0025573D"/>
    <w:rsid w:val="002564CE"/>
    <w:rsid w:val="00261DF0"/>
    <w:rsid w:val="0026339B"/>
    <w:rsid w:val="00263FF8"/>
    <w:rsid w:val="002672DC"/>
    <w:rsid w:val="00267598"/>
    <w:rsid w:val="00267B67"/>
    <w:rsid w:val="00271B97"/>
    <w:rsid w:val="00276D6B"/>
    <w:rsid w:val="00281C53"/>
    <w:rsid w:val="00283BA5"/>
    <w:rsid w:val="002840B1"/>
    <w:rsid w:val="00285C26"/>
    <w:rsid w:val="00286219"/>
    <w:rsid w:val="0029302E"/>
    <w:rsid w:val="0029463C"/>
    <w:rsid w:val="002958E4"/>
    <w:rsid w:val="00295EE4"/>
    <w:rsid w:val="002A0008"/>
    <w:rsid w:val="002A32CE"/>
    <w:rsid w:val="002A5851"/>
    <w:rsid w:val="002B099D"/>
    <w:rsid w:val="002B0C85"/>
    <w:rsid w:val="002B0DE6"/>
    <w:rsid w:val="002B25BF"/>
    <w:rsid w:val="002B2E75"/>
    <w:rsid w:val="002B2F26"/>
    <w:rsid w:val="002B40F1"/>
    <w:rsid w:val="002B493F"/>
    <w:rsid w:val="002B7B6E"/>
    <w:rsid w:val="002C090C"/>
    <w:rsid w:val="002C47DB"/>
    <w:rsid w:val="002C4F3A"/>
    <w:rsid w:val="002C7760"/>
    <w:rsid w:val="002C7D41"/>
    <w:rsid w:val="002D4DBF"/>
    <w:rsid w:val="002D6716"/>
    <w:rsid w:val="002D7091"/>
    <w:rsid w:val="002E0B33"/>
    <w:rsid w:val="002E1E42"/>
    <w:rsid w:val="002E4AC4"/>
    <w:rsid w:val="002F09B7"/>
    <w:rsid w:val="002F1079"/>
    <w:rsid w:val="002F4B5F"/>
    <w:rsid w:val="00301274"/>
    <w:rsid w:val="00311D0D"/>
    <w:rsid w:val="00311DFC"/>
    <w:rsid w:val="00312F7C"/>
    <w:rsid w:val="0031556A"/>
    <w:rsid w:val="0031587B"/>
    <w:rsid w:val="003163B3"/>
    <w:rsid w:val="003171C7"/>
    <w:rsid w:val="0032083F"/>
    <w:rsid w:val="00323F19"/>
    <w:rsid w:val="003247EC"/>
    <w:rsid w:val="003264FB"/>
    <w:rsid w:val="00327CBB"/>
    <w:rsid w:val="00331A22"/>
    <w:rsid w:val="003338B1"/>
    <w:rsid w:val="00333DD0"/>
    <w:rsid w:val="00335740"/>
    <w:rsid w:val="00336082"/>
    <w:rsid w:val="0033700F"/>
    <w:rsid w:val="003371D5"/>
    <w:rsid w:val="0034062E"/>
    <w:rsid w:val="003406C3"/>
    <w:rsid w:val="00340B37"/>
    <w:rsid w:val="00340C66"/>
    <w:rsid w:val="00345739"/>
    <w:rsid w:val="00347365"/>
    <w:rsid w:val="00351A04"/>
    <w:rsid w:val="00354BEF"/>
    <w:rsid w:val="00355503"/>
    <w:rsid w:val="00355BFB"/>
    <w:rsid w:val="00355C81"/>
    <w:rsid w:val="00357576"/>
    <w:rsid w:val="00357EAD"/>
    <w:rsid w:val="00360742"/>
    <w:rsid w:val="00361074"/>
    <w:rsid w:val="00361367"/>
    <w:rsid w:val="00362A2E"/>
    <w:rsid w:val="0036725C"/>
    <w:rsid w:val="00367563"/>
    <w:rsid w:val="003705B1"/>
    <w:rsid w:val="00370E97"/>
    <w:rsid w:val="003736F6"/>
    <w:rsid w:val="00374AB4"/>
    <w:rsid w:val="0037729E"/>
    <w:rsid w:val="003809A6"/>
    <w:rsid w:val="00380A2E"/>
    <w:rsid w:val="0038254E"/>
    <w:rsid w:val="00383A9D"/>
    <w:rsid w:val="00386B67"/>
    <w:rsid w:val="00387C3D"/>
    <w:rsid w:val="0039193A"/>
    <w:rsid w:val="003929A8"/>
    <w:rsid w:val="003951C2"/>
    <w:rsid w:val="00397466"/>
    <w:rsid w:val="0039762C"/>
    <w:rsid w:val="003A4013"/>
    <w:rsid w:val="003A423E"/>
    <w:rsid w:val="003A4F63"/>
    <w:rsid w:val="003A71B5"/>
    <w:rsid w:val="003A7DC9"/>
    <w:rsid w:val="003B0962"/>
    <w:rsid w:val="003B344A"/>
    <w:rsid w:val="003B503B"/>
    <w:rsid w:val="003C31C7"/>
    <w:rsid w:val="003C4EA3"/>
    <w:rsid w:val="003D27BC"/>
    <w:rsid w:val="003D72BB"/>
    <w:rsid w:val="003E0FFC"/>
    <w:rsid w:val="003E1167"/>
    <w:rsid w:val="003E14F4"/>
    <w:rsid w:val="003E3396"/>
    <w:rsid w:val="003E3B60"/>
    <w:rsid w:val="003E4995"/>
    <w:rsid w:val="003E4BE2"/>
    <w:rsid w:val="003E4E35"/>
    <w:rsid w:val="003E6B24"/>
    <w:rsid w:val="003F01F0"/>
    <w:rsid w:val="003F48EA"/>
    <w:rsid w:val="003F7E88"/>
    <w:rsid w:val="004024BC"/>
    <w:rsid w:val="00402F96"/>
    <w:rsid w:val="00404AFE"/>
    <w:rsid w:val="00406668"/>
    <w:rsid w:val="00407625"/>
    <w:rsid w:val="00414E40"/>
    <w:rsid w:val="00415234"/>
    <w:rsid w:val="00415D06"/>
    <w:rsid w:val="0041722D"/>
    <w:rsid w:val="004178B0"/>
    <w:rsid w:val="004200DB"/>
    <w:rsid w:val="00420D55"/>
    <w:rsid w:val="004233D9"/>
    <w:rsid w:val="004244B7"/>
    <w:rsid w:val="00424FE6"/>
    <w:rsid w:val="00425609"/>
    <w:rsid w:val="004277D6"/>
    <w:rsid w:val="004307E9"/>
    <w:rsid w:val="00436CAF"/>
    <w:rsid w:val="00441B9A"/>
    <w:rsid w:val="004427D4"/>
    <w:rsid w:val="00444A95"/>
    <w:rsid w:val="00451748"/>
    <w:rsid w:val="0045304C"/>
    <w:rsid w:val="00453CB7"/>
    <w:rsid w:val="00461132"/>
    <w:rsid w:val="0046190A"/>
    <w:rsid w:val="00461C48"/>
    <w:rsid w:val="004621A9"/>
    <w:rsid w:val="00462FA7"/>
    <w:rsid w:val="004634C5"/>
    <w:rsid w:val="00464EE6"/>
    <w:rsid w:val="00467015"/>
    <w:rsid w:val="00467B38"/>
    <w:rsid w:val="00472431"/>
    <w:rsid w:val="004807F4"/>
    <w:rsid w:val="0048363E"/>
    <w:rsid w:val="00487F15"/>
    <w:rsid w:val="00490641"/>
    <w:rsid w:val="00492733"/>
    <w:rsid w:val="004973B1"/>
    <w:rsid w:val="00497B06"/>
    <w:rsid w:val="004A0A2E"/>
    <w:rsid w:val="004A2171"/>
    <w:rsid w:val="004A516B"/>
    <w:rsid w:val="004B1877"/>
    <w:rsid w:val="004B2E07"/>
    <w:rsid w:val="004B2F1C"/>
    <w:rsid w:val="004B42AC"/>
    <w:rsid w:val="004C1760"/>
    <w:rsid w:val="004C3016"/>
    <w:rsid w:val="004C3F34"/>
    <w:rsid w:val="004C4B35"/>
    <w:rsid w:val="004C5CB8"/>
    <w:rsid w:val="004C694F"/>
    <w:rsid w:val="004D261D"/>
    <w:rsid w:val="004D3366"/>
    <w:rsid w:val="004D3E6D"/>
    <w:rsid w:val="004D5050"/>
    <w:rsid w:val="004E4528"/>
    <w:rsid w:val="004E46BB"/>
    <w:rsid w:val="004E5CDA"/>
    <w:rsid w:val="004F001A"/>
    <w:rsid w:val="004F2BD1"/>
    <w:rsid w:val="004F30DB"/>
    <w:rsid w:val="004F3902"/>
    <w:rsid w:val="004F3DF9"/>
    <w:rsid w:val="004F5086"/>
    <w:rsid w:val="004F5B47"/>
    <w:rsid w:val="004F62A2"/>
    <w:rsid w:val="0050043A"/>
    <w:rsid w:val="005006D9"/>
    <w:rsid w:val="00501A3C"/>
    <w:rsid w:val="005028EC"/>
    <w:rsid w:val="005050DF"/>
    <w:rsid w:val="00505941"/>
    <w:rsid w:val="00506B87"/>
    <w:rsid w:val="0051157D"/>
    <w:rsid w:val="00513A62"/>
    <w:rsid w:val="00515269"/>
    <w:rsid w:val="00522B93"/>
    <w:rsid w:val="0052443B"/>
    <w:rsid w:val="005265BC"/>
    <w:rsid w:val="00527732"/>
    <w:rsid w:val="005303B3"/>
    <w:rsid w:val="00535F48"/>
    <w:rsid w:val="00536F3F"/>
    <w:rsid w:val="005377D0"/>
    <w:rsid w:val="00537BAE"/>
    <w:rsid w:val="00540785"/>
    <w:rsid w:val="0054167D"/>
    <w:rsid w:val="00541B2D"/>
    <w:rsid w:val="005442B4"/>
    <w:rsid w:val="005460ED"/>
    <w:rsid w:val="00547DBA"/>
    <w:rsid w:val="00550AB9"/>
    <w:rsid w:val="005529CA"/>
    <w:rsid w:val="00553C0D"/>
    <w:rsid w:val="0055472B"/>
    <w:rsid w:val="00554BE9"/>
    <w:rsid w:val="005606E7"/>
    <w:rsid w:val="00562D80"/>
    <w:rsid w:val="00564639"/>
    <w:rsid w:val="005679FE"/>
    <w:rsid w:val="00572650"/>
    <w:rsid w:val="005732BB"/>
    <w:rsid w:val="005737BF"/>
    <w:rsid w:val="005817B8"/>
    <w:rsid w:val="005833F4"/>
    <w:rsid w:val="00583B48"/>
    <w:rsid w:val="00583FA5"/>
    <w:rsid w:val="00584DCE"/>
    <w:rsid w:val="00586D74"/>
    <w:rsid w:val="00592C8C"/>
    <w:rsid w:val="00593A0B"/>
    <w:rsid w:val="00596FDC"/>
    <w:rsid w:val="005A0858"/>
    <w:rsid w:val="005A3104"/>
    <w:rsid w:val="005A71D2"/>
    <w:rsid w:val="005B024A"/>
    <w:rsid w:val="005B08D9"/>
    <w:rsid w:val="005B0F08"/>
    <w:rsid w:val="005B2770"/>
    <w:rsid w:val="005B4E8E"/>
    <w:rsid w:val="005B5093"/>
    <w:rsid w:val="005B59C2"/>
    <w:rsid w:val="005C19DB"/>
    <w:rsid w:val="005C2F5B"/>
    <w:rsid w:val="005C36AF"/>
    <w:rsid w:val="005C459B"/>
    <w:rsid w:val="005C6A7E"/>
    <w:rsid w:val="005C7E5F"/>
    <w:rsid w:val="005D0AB5"/>
    <w:rsid w:val="005D24E9"/>
    <w:rsid w:val="005D60A3"/>
    <w:rsid w:val="005D65AD"/>
    <w:rsid w:val="005D6A66"/>
    <w:rsid w:val="005D6F28"/>
    <w:rsid w:val="005E53F4"/>
    <w:rsid w:val="005E6EBC"/>
    <w:rsid w:val="005E7A84"/>
    <w:rsid w:val="005F07F9"/>
    <w:rsid w:val="005F1860"/>
    <w:rsid w:val="005F52BA"/>
    <w:rsid w:val="005F6A34"/>
    <w:rsid w:val="005F73EB"/>
    <w:rsid w:val="005F7620"/>
    <w:rsid w:val="00601414"/>
    <w:rsid w:val="00604926"/>
    <w:rsid w:val="0061015D"/>
    <w:rsid w:val="00611099"/>
    <w:rsid w:val="0061339E"/>
    <w:rsid w:val="00613D41"/>
    <w:rsid w:val="00616848"/>
    <w:rsid w:val="006178AF"/>
    <w:rsid w:val="00617D0E"/>
    <w:rsid w:val="00620B2D"/>
    <w:rsid w:val="00621D3D"/>
    <w:rsid w:val="00622E7D"/>
    <w:rsid w:val="0062355D"/>
    <w:rsid w:val="006253B6"/>
    <w:rsid w:val="00630037"/>
    <w:rsid w:val="00631798"/>
    <w:rsid w:val="00631AF4"/>
    <w:rsid w:val="006338BF"/>
    <w:rsid w:val="00634E6D"/>
    <w:rsid w:val="00643684"/>
    <w:rsid w:val="006472E1"/>
    <w:rsid w:val="006517B9"/>
    <w:rsid w:val="00651AA3"/>
    <w:rsid w:val="00651C7A"/>
    <w:rsid w:val="00651F72"/>
    <w:rsid w:val="006534EA"/>
    <w:rsid w:val="00654F99"/>
    <w:rsid w:val="00656B93"/>
    <w:rsid w:val="00660AE8"/>
    <w:rsid w:val="0066393C"/>
    <w:rsid w:val="0066508B"/>
    <w:rsid w:val="006652C4"/>
    <w:rsid w:val="00665367"/>
    <w:rsid w:val="00665601"/>
    <w:rsid w:val="00672BFB"/>
    <w:rsid w:val="00672D07"/>
    <w:rsid w:val="006758C4"/>
    <w:rsid w:val="006759A4"/>
    <w:rsid w:val="00675B16"/>
    <w:rsid w:val="00675E62"/>
    <w:rsid w:val="006761CE"/>
    <w:rsid w:val="006766B2"/>
    <w:rsid w:val="006801F6"/>
    <w:rsid w:val="006823DE"/>
    <w:rsid w:val="00687003"/>
    <w:rsid w:val="006873B1"/>
    <w:rsid w:val="006906DC"/>
    <w:rsid w:val="006920CF"/>
    <w:rsid w:val="006935A8"/>
    <w:rsid w:val="00694542"/>
    <w:rsid w:val="00694586"/>
    <w:rsid w:val="00696856"/>
    <w:rsid w:val="00697182"/>
    <w:rsid w:val="00697D0A"/>
    <w:rsid w:val="006A3E54"/>
    <w:rsid w:val="006A4500"/>
    <w:rsid w:val="006B21A1"/>
    <w:rsid w:val="006B2DE7"/>
    <w:rsid w:val="006B3267"/>
    <w:rsid w:val="006B46DD"/>
    <w:rsid w:val="006B46EC"/>
    <w:rsid w:val="006B5A9A"/>
    <w:rsid w:val="006C0246"/>
    <w:rsid w:val="006C190A"/>
    <w:rsid w:val="006C1EC2"/>
    <w:rsid w:val="006C2D87"/>
    <w:rsid w:val="006C2DE9"/>
    <w:rsid w:val="006C69C8"/>
    <w:rsid w:val="006D0530"/>
    <w:rsid w:val="006D320B"/>
    <w:rsid w:val="006D3B54"/>
    <w:rsid w:val="006E0AFD"/>
    <w:rsid w:val="006E33FF"/>
    <w:rsid w:val="006E3A91"/>
    <w:rsid w:val="006E759E"/>
    <w:rsid w:val="006F6079"/>
    <w:rsid w:val="00700579"/>
    <w:rsid w:val="00701E0C"/>
    <w:rsid w:val="00702356"/>
    <w:rsid w:val="00702BCB"/>
    <w:rsid w:val="00706FE0"/>
    <w:rsid w:val="00707737"/>
    <w:rsid w:val="007079F0"/>
    <w:rsid w:val="00711FF9"/>
    <w:rsid w:val="00712D10"/>
    <w:rsid w:val="0071379C"/>
    <w:rsid w:val="00714E23"/>
    <w:rsid w:val="007151C5"/>
    <w:rsid w:val="00715926"/>
    <w:rsid w:val="007229B5"/>
    <w:rsid w:val="00725C1B"/>
    <w:rsid w:val="00726126"/>
    <w:rsid w:val="00726508"/>
    <w:rsid w:val="00726FB8"/>
    <w:rsid w:val="00727CD2"/>
    <w:rsid w:val="00731020"/>
    <w:rsid w:val="007322E0"/>
    <w:rsid w:val="0073362C"/>
    <w:rsid w:val="00734333"/>
    <w:rsid w:val="00736CC7"/>
    <w:rsid w:val="00737315"/>
    <w:rsid w:val="00737BFF"/>
    <w:rsid w:val="007402A4"/>
    <w:rsid w:val="007453B4"/>
    <w:rsid w:val="00745912"/>
    <w:rsid w:val="00746B7D"/>
    <w:rsid w:val="00750428"/>
    <w:rsid w:val="00750474"/>
    <w:rsid w:val="00752166"/>
    <w:rsid w:val="007527C3"/>
    <w:rsid w:val="00752975"/>
    <w:rsid w:val="00753900"/>
    <w:rsid w:val="00757355"/>
    <w:rsid w:val="00757687"/>
    <w:rsid w:val="0076300E"/>
    <w:rsid w:val="00763F77"/>
    <w:rsid w:val="00765DFE"/>
    <w:rsid w:val="00772077"/>
    <w:rsid w:val="00772761"/>
    <w:rsid w:val="007735AC"/>
    <w:rsid w:val="00773B30"/>
    <w:rsid w:val="0078046A"/>
    <w:rsid w:val="00782CA2"/>
    <w:rsid w:val="00783B7C"/>
    <w:rsid w:val="007845D2"/>
    <w:rsid w:val="00785074"/>
    <w:rsid w:val="0078701A"/>
    <w:rsid w:val="00787153"/>
    <w:rsid w:val="00790A3F"/>
    <w:rsid w:val="0079245C"/>
    <w:rsid w:val="007942E0"/>
    <w:rsid w:val="00795AF0"/>
    <w:rsid w:val="007A0A9E"/>
    <w:rsid w:val="007A2856"/>
    <w:rsid w:val="007A3141"/>
    <w:rsid w:val="007A38F3"/>
    <w:rsid w:val="007A5A9A"/>
    <w:rsid w:val="007A6C92"/>
    <w:rsid w:val="007B18E5"/>
    <w:rsid w:val="007B297B"/>
    <w:rsid w:val="007B2EBC"/>
    <w:rsid w:val="007B38BB"/>
    <w:rsid w:val="007B4CF3"/>
    <w:rsid w:val="007B4D34"/>
    <w:rsid w:val="007B7246"/>
    <w:rsid w:val="007B73D0"/>
    <w:rsid w:val="007C27F5"/>
    <w:rsid w:val="007C4B63"/>
    <w:rsid w:val="007C4D9F"/>
    <w:rsid w:val="007C584B"/>
    <w:rsid w:val="007C623E"/>
    <w:rsid w:val="007D617E"/>
    <w:rsid w:val="007E4267"/>
    <w:rsid w:val="007E539B"/>
    <w:rsid w:val="007E6334"/>
    <w:rsid w:val="007E669E"/>
    <w:rsid w:val="007F1C7A"/>
    <w:rsid w:val="007F3424"/>
    <w:rsid w:val="007F38AE"/>
    <w:rsid w:val="007F75E4"/>
    <w:rsid w:val="007F78BC"/>
    <w:rsid w:val="007F7DEE"/>
    <w:rsid w:val="00805A6E"/>
    <w:rsid w:val="00806816"/>
    <w:rsid w:val="00813DA2"/>
    <w:rsid w:val="008140D5"/>
    <w:rsid w:val="00816A90"/>
    <w:rsid w:val="00817F3D"/>
    <w:rsid w:val="00820EE7"/>
    <w:rsid w:val="00821D6D"/>
    <w:rsid w:val="00822BB7"/>
    <w:rsid w:val="00825195"/>
    <w:rsid w:val="00825608"/>
    <w:rsid w:val="008342D9"/>
    <w:rsid w:val="00834CC2"/>
    <w:rsid w:val="00836E17"/>
    <w:rsid w:val="00841161"/>
    <w:rsid w:val="00842364"/>
    <w:rsid w:val="00842A44"/>
    <w:rsid w:val="00843BF9"/>
    <w:rsid w:val="008445BA"/>
    <w:rsid w:val="00846668"/>
    <w:rsid w:val="00846F71"/>
    <w:rsid w:val="00850F63"/>
    <w:rsid w:val="008516A4"/>
    <w:rsid w:val="008556FE"/>
    <w:rsid w:val="008558AD"/>
    <w:rsid w:val="008558FA"/>
    <w:rsid w:val="008564A1"/>
    <w:rsid w:val="0085781F"/>
    <w:rsid w:val="00857ABA"/>
    <w:rsid w:val="00857DFD"/>
    <w:rsid w:val="00857E3F"/>
    <w:rsid w:val="00860E63"/>
    <w:rsid w:val="0086182A"/>
    <w:rsid w:val="0086251B"/>
    <w:rsid w:val="00863010"/>
    <w:rsid w:val="00863737"/>
    <w:rsid w:val="008705E9"/>
    <w:rsid w:val="00872B82"/>
    <w:rsid w:val="00877E2A"/>
    <w:rsid w:val="00882553"/>
    <w:rsid w:val="008850EA"/>
    <w:rsid w:val="008965DE"/>
    <w:rsid w:val="008968D7"/>
    <w:rsid w:val="00896D24"/>
    <w:rsid w:val="008974E7"/>
    <w:rsid w:val="008A2C55"/>
    <w:rsid w:val="008A2F8E"/>
    <w:rsid w:val="008A597F"/>
    <w:rsid w:val="008A5FDF"/>
    <w:rsid w:val="008A6252"/>
    <w:rsid w:val="008A631A"/>
    <w:rsid w:val="008B1D45"/>
    <w:rsid w:val="008C2FE1"/>
    <w:rsid w:val="008C6C51"/>
    <w:rsid w:val="008D2629"/>
    <w:rsid w:val="008D734C"/>
    <w:rsid w:val="008E069D"/>
    <w:rsid w:val="008E25BF"/>
    <w:rsid w:val="008F3094"/>
    <w:rsid w:val="008F612C"/>
    <w:rsid w:val="00900DC0"/>
    <w:rsid w:val="009014CC"/>
    <w:rsid w:val="0090217D"/>
    <w:rsid w:val="00903F40"/>
    <w:rsid w:val="00904566"/>
    <w:rsid w:val="00904999"/>
    <w:rsid w:val="009049BF"/>
    <w:rsid w:val="00905007"/>
    <w:rsid w:val="009107BB"/>
    <w:rsid w:val="009109FE"/>
    <w:rsid w:val="00917762"/>
    <w:rsid w:val="00920979"/>
    <w:rsid w:val="00920981"/>
    <w:rsid w:val="00921EE3"/>
    <w:rsid w:val="00922024"/>
    <w:rsid w:val="00926769"/>
    <w:rsid w:val="00930E59"/>
    <w:rsid w:val="00931D03"/>
    <w:rsid w:val="00932C1A"/>
    <w:rsid w:val="00934D21"/>
    <w:rsid w:val="00935DC5"/>
    <w:rsid w:val="00936606"/>
    <w:rsid w:val="00936B57"/>
    <w:rsid w:val="00936EBE"/>
    <w:rsid w:val="00942044"/>
    <w:rsid w:val="0094242B"/>
    <w:rsid w:val="009449FE"/>
    <w:rsid w:val="00946721"/>
    <w:rsid w:val="00946B7F"/>
    <w:rsid w:val="009551B5"/>
    <w:rsid w:val="00957D43"/>
    <w:rsid w:val="00961667"/>
    <w:rsid w:val="00961EBC"/>
    <w:rsid w:val="00962974"/>
    <w:rsid w:val="00962B9A"/>
    <w:rsid w:val="00964B5C"/>
    <w:rsid w:val="009652D6"/>
    <w:rsid w:val="00974B48"/>
    <w:rsid w:val="0097712C"/>
    <w:rsid w:val="00977AD7"/>
    <w:rsid w:val="00980C30"/>
    <w:rsid w:val="00981571"/>
    <w:rsid w:val="00982452"/>
    <w:rsid w:val="00982944"/>
    <w:rsid w:val="0098502E"/>
    <w:rsid w:val="0098604B"/>
    <w:rsid w:val="0098678F"/>
    <w:rsid w:val="009872EC"/>
    <w:rsid w:val="0099054C"/>
    <w:rsid w:val="00990E0A"/>
    <w:rsid w:val="00990E36"/>
    <w:rsid w:val="00992A40"/>
    <w:rsid w:val="00994A1B"/>
    <w:rsid w:val="00995181"/>
    <w:rsid w:val="00997A8E"/>
    <w:rsid w:val="009A06CD"/>
    <w:rsid w:val="009A2A53"/>
    <w:rsid w:val="009A3006"/>
    <w:rsid w:val="009A44CF"/>
    <w:rsid w:val="009A491D"/>
    <w:rsid w:val="009A5094"/>
    <w:rsid w:val="009A52D8"/>
    <w:rsid w:val="009B1D4D"/>
    <w:rsid w:val="009B445B"/>
    <w:rsid w:val="009B4851"/>
    <w:rsid w:val="009B6362"/>
    <w:rsid w:val="009B67FF"/>
    <w:rsid w:val="009B7310"/>
    <w:rsid w:val="009C04B9"/>
    <w:rsid w:val="009C0B50"/>
    <w:rsid w:val="009C23A1"/>
    <w:rsid w:val="009C54AE"/>
    <w:rsid w:val="009C584E"/>
    <w:rsid w:val="009C6E07"/>
    <w:rsid w:val="009D1575"/>
    <w:rsid w:val="009D28F0"/>
    <w:rsid w:val="009D4A87"/>
    <w:rsid w:val="009D54B0"/>
    <w:rsid w:val="009D6572"/>
    <w:rsid w:val="009D69B2"/>
    <w:rsid w:val="009D69DB"/>
    <w:rsid w:val="009D758C"/>
    <w:rsid w:val="009D75A4"/>
    <w:rsid w:val="009E2E10"/>
    <w:rsid w:val="009E3400"/>
    <w:rsid w:val="009E40D4"/>
    <w:rsid w:val="009E5735"/>
    <w:rsid w:val="009E5D3A"/>
    <w:rsid w:val="009E6403"/>
    <w:rsid w:val="009E67D5"/>
    <w:rsid w:val="009E702C"/>
    <w:rsid w:val="009F3396"/>
    <w:rsid w:val="009F36D8"/>
    <w:rsid w:val="009F464E"/>
    <w:rsid w:val="009F506C"/>
    <w:rsid w:val="009F617B"/>
    <w:rsid w:val="009F683F"/>
    <w:rsid w:val="00A0289A"/>
    <w:rsid w:val="00A02FAA"/>
    <w:rsid w:val="00A0424B"/>
    <w:rsid w:val="00A06BE9"/>
    <w:rsid w:val="00A06D46"/>
    <w:rsid w:val="00A11059"/>
    <w:rsid w:val="00A11321"/>
    <w:rsid w:val="00A125F9"/>
    <w:rsid w:val="00A12AAF"/>
    <w:rsid w:val="00A14EE1"/>
    <w:rsid w:val="00A14F1F"/>
    <w:rsid w:val="00A17BD9"/>
    <w:rsid w:val="00A24ABB"/>
    <w:rsid w:val="00A25041"/>
    <w:rsid w:val="00A309AB"/>
    <w:rsid w:val="00A30B0F"/>
    <w:rsid w:val="00A32601"/>
    <w:rsid w:val="00A35E18"/>
    <w:rsid w:val="00A40CD5"/>
    <w:rsid w:val="00A4665C"/>
    <w:rsid w:val="00A478E4"/>
    <w:rsid w:val="00A47C3D"/>
    <w:rsid w:val="00A5254D"/>
    <w:rsid w:val="00A52E2A"/>
    <w:rsid w:val="00A54307"/>
    <w:rsid w:val="00A61B1F"/>
    <w:rsid w:val="00A631AE"/>
    <w:rsid w:val="00A65EBF"/>
    <w:rsid w:val="00A65F96"/>
    <w:rsid w:val="00A661E3"/>
    <w:rsid w:val="00A71DA8"/>
    <w:rsid w:val="00A73229"/>
    <w:rsid w:val="00A754DC"/>
    <w:rsid w:val="00A83245"/>
    <w:rsid w:val="00A83816"/>
    <w:rsid w:val="00A843B0"/>
    <w:rsid w:val="00A871F6"/>
    <w:rsid w:val="00A92C9C"/>
    <w:rsid w:val="00A933F9"/>
    <w:rsid w:val="00A948A7"/>
    <w:rsid w:val="00AA40F2"/>
    <w:rsid w:val="00AA49FF"/>
    <w:rsid w:val="00AA6ACA"/>
    <w:rsid w:val="00AB155E"/>
    <w:rsid w:val="00AB18F1"/>
    <w:rsid w:val="00AB3913"/>
    <w:rsid w:val="00AB4E59"/>
    <w:rsid w:val="00AB61B4"/>
    <w:rsid w:val="00AB7005"/>
    <w:rsid w:val="00AC2238"/>
    <w:rsid w:val="00AC248B"/>
    <w:rsid w:val="00AC2D22"/>
    <w:rsid w:val="00AC48E9"/>
    <w:rsid w:val="00AC49E8"/>
    <w:rsid w:val="00AC7938"/>
    <w:rsid w:val="00AC7AE6"/>
    <w:rsid w:val="00AC7D1F"/>
    <w:rsid w:val="00AD0725"/>
    <w:rsid w:val="00AD0E66"/>
    <w:rsid w:val="00AD2605"/>
    <w:rsid w:val="00AD3AC1"/>
    <w:rsid w:val="00AD4746"/>
    <w:rsid w:val="00AE1440"/>
    <w:rsid w:val="00AE387E"/>
    <w:rsid w:val="00AE51A2"/>
    <w:rsid w:val="00AE5512"/>
    <w:rsid w:val="00AE68DE"/>
    <w:rsid w:val="00AF1432"/>
    <w:rsid w:val="00AF1582"/>
    <w:rsid w:val="00AF1620"/>
    <w:rsid w:val="00B030BC"/>
    <w:rsid w:val="00B04176"/>
    <w:rsid w:val="00B04DE6"/>
    <w:rsid w:val="00B07E52"/>
    <w:rsid w:val="00B12527"/>
    <w:rsid w:val="00B14E13"/>
    <w:rsid w:val="00B154D7"/>
    <w:rsid w:val="00B1598F"/>
    <w:rsid w:val="00B16C92"/>
    <w:rsid w:val="00B16E1F"/>
    <w:rsid w:val="00B21B08"/>
    <w:rsid w:val="00B22E82"/>
    <w:rsid w:val="00B23765"/>
    <w:rsid w:val="00B23CFD"/>
    <w:rsid w:val="00B310C0"/>
    <w:rsid w:val="00B3231F"/>
    <w:rsid w:val="00B330A0"/>
    <w:rsid w:val="00B35A7E"/>
    <w:rsid w:val="00B360EC"/>
    <w:rsid w:val="00B36E64"/>
    <w:rsid w:val="00B37021"/>
    <w:rsid w:val="00B3706E"/>
    <w:rsid w:val="00B37A87"/>
    <w:rsid w:val="00B4063B"/>
    <w:rsid w:val="00B430B9"/>
    <w:rsid w:val="00B44436"/>
    <w:rsid w:val="00B4462C"/>
    <w:rsid w:val="00B45B7E"/>
    <w:rsid w:val="00B46072"/>
    <w:rsid w:val="00B476F8"/>
    <w:rsid w:val="00B477F0"/>
    <w:rsid w:val="00B47E73"/>
    <w:rsid w:val="00B500B8"/>
    <w:rsid w:val="00B52E99"/>
    <w:rsid w:val="00B535FA"/>
    <w:rsid w:val="00B53F18"/>
    <w:rsid w:val="00B5540E"/>
    <w:rsid w:val="00B5797F"/>
    <w:rsid w:val="00B63641"/>
    <w:rsid w:val="00B6590B"/>
    <w:rsid w:val="00B66FCF"/>
    <w:rsid w:val="00B70A8C"/>
    <w:rsid w:val="00B71B91"/>
    <w:rsid w:val="00B71D27"/>
    <w:rsid w:val="00B74B00"/>
    <w:rsid w:val="00B76418"/>
    <w:rsid w:val="00B80037"/>
    <w:rsid w:val="00B80BFE"/>
    <w:rsid w:val="00B81B27"/>
    <w:rsid w:val="00B85140"/>
    <w:rsid w:val="00B875EF"/>
    <w:rsid w:val="00B90FFE"/>
    <w:rsid w:val="00B97AC4"/>
    <w:rsid w:val="00BA08AB"/>
    <w:rsid w:val="00BA37B2"/>
    <w:rsid w:val="00BB12E2"/>
    <w:rsid w:val="00BB5EC8"/>
    <w:rsid w:val="00BC5BB1"/>
    <w:rsid w:val="00BD11FC"/>
    <w:rsid w:val="00BD3CC4"/>
    <w:rsid w:val="00BD445A"/>
    <w:rsid w:val="00BD559E"/>
    <w:rsid w:val="00BD7871"/>
    <w:rsid w:val="00BE1508"/>
    <w:rsid w:val="00BE1578"/>
    <w:rsid w:val="00BE4993"/>
    <w:rsid w:val="00BF0465"/>
    <w:rsid w:val="00BF6302"/>
    <w:rsid w:val="00C0069A"/>
    <w:rsid w:val="00C00F39"/>
    <w:rsid w:val="00C039CD"/>
    <w:rsid w:val="00C03C46"/>
    <w:rsid w:val="00C04E24"/>
    <w:rsid w:val="00C058E7"/>
    <w:rsid w:val="00C06BF6"/>
    <w:rsid w:val="00C07466"/>
    <w:rsid w:val="00C110F3"/>
    <w:rsid w:val="00C114DA"/>
    <w:rsid w:val="00C127BA"/>
    <w:rsid w:val="00C13343"/>
    <w:rsid w:val="00C14C68"/>
    <w:rsid w:val="00C2435C"/>
    <w:rsid w:val="00C25019"/>
    <w:rsid w:val="00C2560F"/>
    <w:rsid w:val="00C25B88"/>
    <w:rsid w:val="00C3146C"/>
    <w:rsid w:val="00C33B1D"/>
    <w:rsid w:val="00C347BD"/>
    <w:rsid w:val="00C360C4"/>
    <w:rsid w:val="00C36CEB"/>
    <w:rsid w:val="00C37DA9"/>
    <w:rsid w:val="00C42812"/>
    <w:rsid w:val="00C4384B"/>
    <w:rsid w:val="00C45563"/>
    <w:rsid w:val="00C46081"/>
    <w:rsid w:val="00C5039E"/>
    <w:rsid w:val="00C52B02"/>
    <w:rsid w:val="00C539A0"/>
    <w:rsid w:val="00C57B16"/>
    <w:rsid w:val="00C57E09"/>
    <w:rsid w:val="00C669D4"/>
    <w:rsid w:val="00C66DA2"/>
    <w:rsid w:val="00C7330B"/>
    <w:rsid w:val="00C738E7"/>
    <w:rsid w:val="00C76A71"/>
    <w:rsid w:val="00C80AAA"/>
    <w:rsid w:val="00C838BD"/>
    <w:rsid w:val="00C83ABF"/>
    <w:rsid w:val="00C83F79"/>
    <w:rsid w:val="00C84F60"/>
    <w:rsid w:val="00C86939"/>
    <w:rsid w:val="00C90BEC"/>
    <w:rsid w:val="00C93C6F"/>
    <w:rsid w:val="00C943F4"/>
    <w:rsid w:val="00C95616"/>
    <w:rsid w:val="00C964A3"/>
    <w:rsid w:val="00C9681F"/>
    <w:rsid w:val="00C96D40"/>
    <w:rsid w:val="00C96FFA"/>
    <w:rsid w:val="00C9738B"/>
    <w:rsid w:val="00C97818"/>
    <w:rsid w:val="00CA2DA1"/>
    <w:rsid w:val="00CA302A"/>
    <w:rsid w:val="00CA3D74"/>
    <w:rsid w:val="00CA64EC"/>
    <w:rsid w:val="00CB056F"/>
    <w:rsid w:val="00CB0F1A"/>
    <w:rsid w:val="00CB23D6"/>
    <w:rsid w:val="00CB27C1"/>
    <w:rsid w:val="00CB2F27"/>
    <w:rsid w:val="00CB3E05"/>
    <w:rsid w:val="00CB5DBE"/>
    <w:rsid w:val="00CB702D"/>
    <w:rsid w:val="00CC20E2"/>
    <w:rsid w:val="00CC2983"/>
    <w:rsid w:val="00CC48E6"/>
    <w:rsid w:val="00CC544C"/>
    <w:rsid w:val="00CC76F6"/>
    <w:rsid w:val="00CD016A"/>
    <w:rsid w:val="00CD1DA0"/>
    <w:rsid w:val="00CD2358"/>
    <w:rsid w:val="00CD3050"/>
    <w:rsid w:val="00CD309D"/>
    <w:rsid w:val="00CD3E74"/>
    <w:rsid w:val="00CD7591"/>
    <w:rsid w:val="00CE1311"/>
    <w:rsid w:val="00CE2B2A"/>
    <w:rsid w:val="00CE2DE7"/>
    <w:rsid w:val="00CE3E28"/>
    <w:rsid w:val="00CE70A8"/>
    <w:rsid w:val="00CF1743"/>
    <w:rsid w:val="00D01D2F"/>
    <w:rsid w:val="00D0429E"/>
    <w:rsid w:val="00D0700E"/>
    <w:rsid w:val="00D07CE9"/>
    <w:rsid w:val="00D120DB"/>
    <w:rsid w:val="00D126C3"/>
    <w:rsid w:val="00D12ECB"/>
    <w:rsid w:val="00D133C1"/>
    <w:rsid w:val="00D14ACF"/>
    <w:rsid w:val="00D20882"/>
    <w:rsid w:val="00D216ED"/>
    <w:rsid w:val="00D225C2"/>
    <w:rsid w:val="00D2375A"/>
    <w:rsid w:val="00D26BB6"/>
    <w:rsid w:val="00D3224F"/>
    <w:rsid w:val="00D33F1C"/>
    <w:rsid w:val="00D36B6C"/>
    <w:rsid w:val="00D375E7"/>
    <w:rsid w:val="00D431A4"/>
    <w:rsid w:val="00D43A44"/>
    <w:rsid w:val="00D50CB8"/>
    <w:rsid w:val="00D53200"/>
    <w:rsid w:val="00D53D6C"/>
    <w:rsid w:val="00D543A8"/>
    <w:rsid w:val="00D5748D"/>
    <w:rsid w:val="00D659E0"/>
    <w:rsid w:val="00D74094"/>
    <w:rsid w:val="00D7416A"/>
    <w:rsid w:val="00D742A2"/>
    <w:rsid w:val="00D74652"/>
    <w:rsid w:val="00D76DBD"/>
    <w:rsid w:val="00D8248F"/>
    <w:rsid w:val="00D86B7F"/>
    <w:rsid w:val="00D878EE"/>
    <w:rsid w:val="00D87972"/>
    <w:rsid w:val="00D91B87"/>
    <w:rsid w:val="00D9364B"/>
    <w:rsid w:val="00D95A43"/>
    <w:rsid w:val="00DA2090"/>
    <w:rsid w:val="00DA2A45"/>
    <w:rsid w:val="00DA45F1"/>
    <w:rsid w:val="00DA5D8A"/>
    <w:rsid w:val="00DA70B1"/>
    <w:rsid w:val="00DB189C"/>
    <w:rsid w:val="00DB4056"/>
    <w:rsid w:val="00DB56DF"/>
    <w:rsid w:val="00DB66C1"/>
    <w:rsid w:val="00DC21A9"/>
    <w:rsid w:val="00DC2978"/>
    <w:rsid w:val="00DC36FF"/>
    <w:rsid w:val="00DC37F5"/>
    <w:rsid w:val="00DC4462"/>
    <w:rsid w:val="00DC5413"/>
    <w:rsid w:val="00DC6375"/>
    <w:rsid w:val="00DD1F95"/>
    <w:rsid w:val="00DD2B3B"/>
    <w:rsid w:val="00DD57EF"/>
    <w:rsid w:val="00DD7D38"/>
    <w:rsid w:val="00DE3D32"/>
    <w:rsid w:val="00DE4D0B"/>
    <w:rsid w:val="00DE6ABC"/>
    <w:rsid w:val="00DF4605"/>
    <w:rsid w:val="00E002F7"/>
    <w:rsid w:val="00E00AEA"/>
    <w:rsid w:val="00E0223F"/>
    <w:rsid w:val="00E0481E"/>
    <w:rsid w:val="00E13557"/>
    <w:rsid w:val="00E13B46"/>
    <w:rsid w:val="00E16194"/>
    <w:rsid w:val="00E16BEF"/>
    <w:rsid w:val="00E17664"/>
    <w:rsid w:val="00E17AA3"/>
    <w:rsid w:val="00E20383"/>
    <w:rsid w:val="00E2067D"/>
    <w:rsid w:val="00E20A63"/>
    <w:rsid w:val="00E21208"/>
    <w:rsid w:val="00E21294"/>
    <w:rsid w:val="00E21827"/>
    <w:rsid w:val="00E21C6F"/>
    <w:rsid w:val="00E2415A"/>
    <w:rsid w:val="00E2429D"/>
    <w:rsid w:val="00E26794"/>
    <w:rsid w:val="00E27414"/>
    <w:rsid w:val="00E278A5"/>
    <w:rsid w:val="00E31DAD"/>
    <w:rsid w:val="00E32250"/>
    <w:rsid w:val="00E3368A"/>
    <w:rsid w:val="00E34205"/>
    <w:rsid w:val="00E35FA0"/>
    <w:rsid w:val="00E36679"/>
    <w:rsid w:val="00E3735D"/>
    <w:rsid w:val="00E377EF"/>
    <w:rsid w:val="00E45C36"/>
    <w:rsid w:val="00E47432"/>
    <w:rsid w:val="00E504B8"/>
    <w:rsid w:val="00E511F2"/>
    <w:rsid w:val="00E523D1"/>
    <w:rsid w:val="00E538E3"/>
    <w:rsid w:val="00E629CA"/>
    <w:rsid w:val="00E63108"/>
    <w:rsid w:val="00E641AA"/>
    <w:rsid w:val="00E6463B"/>
    <w:rsid w:val="00E662C9"/>
    <w:rsid w:val="00E67159"/>
    <w:rsid w:val="00E72453"/>
    <w:rsid w:val="00E72E32"/>
    <w:rsid w:val="00E74AAA"/>
    <w:rsid w:val="00E75B4C"/>
    <w:rsid w:val="00E81470"/>
    <w:rsid w:val="00E82848"/>
    <w:rsid w:val="00E82EFE"/>
    <w:rsid w:val="00E83D4D"/>
    <w:rsid w:val="00E870C3"/>
    <w:rsid w:val="00E87AB0"/>
    <w:rsid w:val="00E91A82"/>
    <w:rsid w:val="00E920CE"/>
    <w:rsid w:val="00E92269"/>
    <w:rsid w:val="00E930F9"/>
    <w:rsid w:val="00E937DC"/>
    <w:rsid w:val="00E9785A"/>
    <w:rsid w:val="00EA0426"/>
    <w:rsid w:val="00EA0DDE"/>
    <w:rsid w:val="00EA671D"/>
    <w:rsid w:val="00EA79E3"/>
    <w:rsid w:val="00EB1962"/>
    <w:rsid w:val="00EB2F8F"/>
    <w:rsid w:val="00EB3D62"/>
    <w:rsid w:val="00EB4333"/>
    <w:rsid w:val="00EB6281"/>
    <w:rsid w:val="00EB77A7"/>
    <w:rsid w:val="00EC06DE"/>
    <w:rsid w:val="00EC244B"/>
    <w:rsid w:val="00EC29BE"/>
    <w:rsid w:val="00EC34CC"/>
    <w:rsid w:val="00EC4509"/>
    <w:rsid w:val="00EC7427"/>
    <w:rsid w:val="00EC7B54"/>
    <w:rsid w:val="00EC7EC2"/>
    <w:rsid w:val="00EC7F74"/>
    <w:rsid w:val="00ED1E29"/>
    <w:rsid w:val="00ED3AAA"/>
    <w:rsid w:val="00ED73E6"/>
    <w:rsid w:val="00EE18F9"/>
    <w:rsid w:val="00EE3D97"/>
    <w:rsid w:val="00EE4A8B"/>
    <w:rsid w:val="00EE623E"/>
    <w:rsid w:val="00EF4034"/>
    <w:rsid w:val="00EF4719"/>
    <w:rsid w:val="00EF4C6C"/>
    <w:rsid w:val="00F007A5"/>
    <w:rsid w:val="00F024E9"/>
    <w:rsid w:val="00F04D3B"/>
    <w:rsid w:val="00F07C89"/>
    <w:rsid w:val="00F07CEF"/>
    <w:rsid w:val="00F14E2C"/>
    <w:rsid w:val="00F15E3A"/>
    <w:rsid w:val="00F161F0"/>
    <w:rsid w:val="00F168F1"/>
    <w:rsid w:val="00F17A75"/>
    <w:rsid w:val="00F224C8"/>
    <w:rsid w:val="00F22569"/>
    <w:rsid w:val="00F22E7D"/>
    <w:rsid w:val="00F31811"/>
    <w:rsid w:val="00F340C2"/>
    <w:rsid w:val="00F36306"/>
    <w:rsid w:val="00F36F2F"/>
    <w:rsid w:val="00F37BC7"/>
    <w:rsid w:val="00F41078"/>
    <w:rsid w:val="00F4187A"/>
    <w:rsid w:val="00F42121"/>
    <w:rsid w:val="00F4264C"/>
    <w:rsid w:val="00F427B6"/>
    <w:rsid w:val="00F43663"/>
    <w:rsid w:val="00F43F90"/>
    <w:rsid w:val="00F44928"/>
    <w:rsid w:val="00F4687E"/>
    <w:rsid w:val="00F4709E"/>
    <w:rsid w:val="00F50F50"/>
    <w:rsid w:val="00F53E2D"/>
    <w:rsid w:val="00F54421"/>
    <w:rsid w:val="00F55F01"/>
    <w:rsid w:val="00F57C77"/>
    <w:rsid w:val="00F617BE"/>
    <w:rsid w:val="00F627CA"/>
    <w:rsid w:val="00F629F2"/>
    <w:rsid w:val="00F643A0"/>
    <w:rsid w:val="00F65105"/>
    <w:rsid w:val="00F66831"/>
    <w:rsid w:val="00F6692B"/>
    <w:rsid w:val="00F66C40"/>
    <w:rsid w:val="00F67217"/>
    <w:rsid w:val="00F7038D"/>
    <w:rsid w:val="00F705B9"/>
    <w:rsid w:val="00F713CA"/>
    <w:rsid w:val="00F716C3"/>
    <w:rsid w:val="00F72BA8"/>
    <w:rsid w:val="00F76267"/>
    <w:rsid w:val="00F7797E"/>
    <w:rsid w:val="00F80E0A"/>
    <w:rsid w:val="00F830D2"/>
    <w:rsid w:val="00F861EE"/>
    <w:rsid w:val="00F86246"/>
    <w:rsid w:val="00F86B14"/>
    <w:rsid w:val="00F8739B"/>
    <w:rsid w:val="00F91368"/>
    <w:rsid w:val="00F95BB7"/>
    <w:rsid w:val="00F9665A"/>
    <w:rsid w:val="00F97105"/>
    <w:rsid w:val="00FA044F"/>
    <w:rsid w:val="00FA30E7"/>
    <w:rsid w:val="00FA31C3"/>
    <w:rsid w:val="00FA4821"/>
    <w:rsid w:val="00FA5B01"/>
    <w:rsid w:val="00FA5E64"/>
    <w:rsid w:val="00FA63ED"/>
    <w:rsid w:val="00FA7946"/>
    <w:rsid w:val="00FB23E6"/>
    <w:rsid w:val="00FB34AA"/>
    <w:rsid w:val="00FB603D"/>
    <w:rsid w:val="00FC02F8"/>
    <w:rsid w:val="00FC1A90"/>
    <w:rsid w:val="00FC3470"/>
    <w:rsid w:val="00FC4B71"/>
    <w:rsid w:val="00FC4D1E"/>
    <w:rsid w:val="00FC4EF4"/>
    <w:rsid w:val="00FC591A"/>
    <w:rsid w:val="00FD2785"/>
    <w:rsid w:val="00FD3648"/>
    <w:rsid w:val="00FD71C0"/>
    <w:rsid w:val="00FE3161"/>
    <w:rsid w:val="00FE45BA"/>
    <w:rsid w:val="00FE78FF"/>
    <w:rsid w:val="00FE79A2"/>
    <w:rsid w:val="00FF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1EFD8"/>
  <w15:docId w15:val="{F35BFEF2-322B-4407-89ED-43851376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167"/>
    <w:pPr>
      <w:spacing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C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8E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2C2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C2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58E4"/>
    <w:rPr>
      <w:rFonts w:ascii="Arial" w:eastAsiaTheme="majorEastAsia" w:hAnsi="Arial" w:cstheme="majorBidi"/>
      <w:b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31D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52C2"/>
    <w:rPr>
      <w:rFonts w:ascii="Arial" w:eastAsiaTheme="majorEastAsia" w:hAnsi="Arial" w:cstheme="majorBidi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F1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795AF0"/>
    <w:pPr>
      <w:keepNext/>
      <w:spacing w:after="200"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7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C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3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C3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C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A7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578"/>
    <w:pPr>
      <w:ind w:left="720"/>
      <w:contextualSpacing/>
    </w:pPr>
  </w:style>
  <w:style w:type="character" w:customStyle="1" w:styleId="li-content">
    <w:name w:val="li-content"/>
    <w:rsid w:val="00207D60"/>
    <w:rPr>
      <w:color w:val="000000"/>
    </w:rPr>
  </w:style>
  <w:style w:type="character" w:customStyle="1" w:styleId="st">
    <w:name w:val="st"/>
    <w:basedOn w:val="DefaultParagraphFont"/>
    <w:rsid w:val="007F38AE"/>
  </w:style>
  <w:style w:type="character" w:styleId="Hyperlink">
    <w:name w:val="Hyperlink"/>
    <w:basedOn w:val="DefaultParagraphFont"/>
    <w:uiPriority w:val="99"/>
    <w:semiHidden/>
    <w:unhideWhenUsed/>
    <w:rsid w:val="00295EE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7D7F2F-0A5D-4EBE-BC7D-063706CBFB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8484C1-9D24-424B-B5C0-52ED697104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E32590-2BC1-468F-A253-47C4EE46A72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FC7EF6-8945-4A69-8ADC-F6CD69448E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2</Words>
  <Characters>1211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oung</dc:creator>
  <cp:keywords/>
  <dc:description/>
  <cp:lastModifiedBy>David Young</cp:lastModifiedBy>
  <cp:revision>3</cp:revision>
  <cp:lastPrinted>2020-08-08T09:24:00Z</cp:lastPrinted>
  <dcterms:created xsi:type="dcterms:W3CDTF">2020-10-25T15:41:00Z</dcterms:created>
  <dcterms:modified xsi:type="dcterms:W3CDTF">2020-10-2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26155841/chest-DY</vt:lpwstr>
  </property>
  <property fmtid="{D5CDD505-2E9C-101B-9397-08002B2CF9AE}" pid="4" name="Mendeley Recent Style Id 0_1">
    <vt:lpwstr>http://csl.mendeley.com/styles/126155841/american-journal-of-respiratory-and-critical-care-medicine</vt:lpwstr>
  </property>
  <property fmtid="{D5CDD505-2E9C-101B-9397-08002B2CF9AE}" pid="5" name="Mendeley Recent Style Name 0_1">
    <vt:lpwstr>American Journal of Respiratory and Critical Care Medicine - David Young, Mr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csl.mendeley.com/styles/126155841/Neonatology</vt:lpwstr>
  </property>
  <property fmtid="{D5CDD505-2E9C-101B-9397-08002B2CF9AE}" pid="9" name="Mendeley Recent Style Name 2_1">
    <vt:lpwstr>BioMed Central - David Young</vt:lpwstr>
  </property>
  <property fmtid="{D5CDD505-2E9C-101B-9397-08002B2CF9AE}" pid="10" name="Mendeley Recent Style Id 3_1">
    <vt:lpwstr>https://csl.mendeley.com/styles/126155841/blood</vt:lpwstr>
  </property>
  <property fmtid="{D5CDD505-2E9C-101B-9397-08002B2CF9AE}" pid="11" name="Mendeley Recent Style Name 3_1">
    <vt:lpwstr>Blood - David Young, Mr</vt:lpwstr>
  </property>
  <property fmtid="{D5CDD505-2E9C-101B-9397-08002B2CF9AE}" pid="12" name="Mendeley Recent Style Id 4_1">
    <vt:lpwstr>http://csl.mendeley.com/styles/126155841/chest-DY</vt:lpwstr>
  </property>
  <property fmtid="{D5CDD505-2E9C-101B-9397-08002B2CF9AE}" pid="13" name="Mendeley Recent Style Name 4_1">
    <vt:lpwstr>Chest - David Young</vt:lpwstr>
  </property>
  <property fmtid="{D5CDD505-2E9C-101B-9397-08002B2CF9AE}" pid="14" name="Mendeley Recent Style Id 5_1">
    <vt:lpwstr>http://csl.mendeley.com/styles/126155841/european-respiratory-journal-2</vt:lpwstr>
  </property>
  <property fmtid="{D5CDD505-2E9C-101B-9397-08002B2CF9AE}" pid="15" name="Mendeley Recent Style Name 5_1">
    <vt:lpwstr>European Respiratory Journal - David Young</vt:lpwstr>
  </property>
  <property fmtid="{D5CDD505-2E9C-101B-9397-08002B2CF9AE}" pid="16" name="Mendeley Recent Style Id 6_1">
    <vt:lpwstr>http://www.zotero.org/styles/journal-of-cystic-fibrosis</vt:lpwstr>
  </property>
  <property fmtid="{D5CDD505-2E9C-101B-9397-08002B2CF9AE}" pid="17" name="Mendeley Recent Style Name 6_1">
    <vt:lpwstr>Journal of Cystic Fibrosis</vt:lpwstr>
  </property>
  <property fmtid="{D5CDD505-2E9C-101B-9397-08002B2CF9AE}" pid="18" name="Mendeley Recent Style Id 7_1">
    <vt:lpwstr>http://www.zotero.org/styles/muscle-and-nerve</vt:lpwstr>
  </property>
  <property fmtid="{D5CDD505-2E9C-101B-9397-08002B2CF9AE}" pid="19" name="Mendeley Recent Style Name 7_1">
    <vt:lpwstr>Muscle &amp; Nerve</vt:lpwstr>
  </property>
  <property fmtid="{D5CDD505-2E9C-101B-9397-08002B2CF9AE}" pid="20" name="Mendeley Recent Style Id 8_1">
    <vt:lpwstr>http://csl.mendeley.com/styles/126155841/muscle-and-nerve</vt:lpwstr>
  </property>
  <property fmtid="{D5CDD505-2E9C-101B-9397-08002B2CF9AE}" pid="21" name="Mendeley Recent Style Name 8_1">
    <vt:lpwstr>Muscle &amp; Nerve - David Young, Mr</vt:lpwstr>
  </property>
  <property fmtid="{D5CDD505-2E9C-101B-9397-08002B2CF9AE}" pid="22" name="Mendeley Recent Style Id 9_1">
    <vt:lpwstr>http://csl.mendeley.com/styles/126155841/vancouver-superscript-only-year</vt:lpwstr>
  </property>
  <property fmtid="{D5CDD505-2E9C-101B-9397-08002B2CF9AE}" pid="23" name="Mendeley Recent Style Name 9_1">
    <vt:lpwstr>Vancouver (superscript, only year in date, no issue numbers) - David Young, Mr</vt:lpwstr>
  </property>
  <property fmtid="{D5CDD505-2E9C-101B-9397-08002B2CF9AE}" pid="24" name="ContentTypeId">
    <vt:lpwstr>0x01010041CE5C1CBF6FC8408CEEF555EA52A39B</vt:lpwstr>
  </property>
  <property fmtid="{D5CDD505-2E9C-101B-9397-08002B2CF9AE}" pid="25" name="Mendeley Unique User Id_1">
    <vt:lpwstr>b91ca142-f93c-3451-b593-180f6d956fe8</vt:lpwstr>
  </property>
</Properties>
</file>